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BDED4" w14:textId="7887FDFE" w:rsidR="00CA547F" w:rsidRPr="00FD2E30" w:rsidRDefault="00AE6817" w:rsidP="00CA547F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FD2E30">
        <w:rPr>
          <w:rFonts w:ascii="Times New Roman" w:hAnsi="Times New Roman" w:cs="Times New Roman"/>
          <w:sz w:val="20"/>
          <w:szCs w:val="20"/>
          <w:lang w:eastAsia="zh-CN"/>
        </w:rPr>
        <w:t xml:space="preserve">Supplementary table </w:t>
      </w:r>
      <w:r w:rsidR="00BF2C44">
        <w:rPr>
          <w:rFonts w:ascii="Times New Roman" w:hAnsi="Times New Roman" w:cs="Times New Roman" w:hint="eastAsia"/>
          <w:sz w:val="20"/>
          <w:szCs w:val="20"/>
          <w:lang w:eastAsia="zh-CN"/>
        </w:rPr>
        <w:t>8</w:t>
      </w:r>
      <w:r w:rsidR="00CA547F" w:rsidRPr="00FD2E30">
        <w:rPr>
          <w:rFonts w:ascii="Times New Roman" w:hAnsi="Times New Roman" w:cs="Times New Roman"/>
          <w:sz w:val="20"/>
          <w:szCs w:val="20"/>
          <w:lang w:eastAsia="zh-CN"/>
        </w:rPr>
        <w:t xml:space="preserve">. </w:t>
      </w:r>
      <w:r w:rsidR="00AD15C8" w:rsidRPr="00FD2E30">
        <w:rPr>
          <w:rFonts w:ascii="Times New Roman" w:hAnsi="Times New Roman" w:cs="Times New Roman"/>
          <w:sz w:val="20"/>
          <w:szCs w:val="20"/>
          <w:lang w:eastAsia="zh-CN"/>
        </w:rPr>
        <w:t>Analysis of baseline information in the balanced diabetic peripheral neuropathy datase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65"/>
        <w:gridCol w:w="1819"/>
        <w:gridCol w:w="1819"/>
        <w:gridCol w:w="1819"/>
        <w:gridCol w:w="1029"/>
      </w:tblGrid>
      <w:tr w:rsidR="002A297A" w:rsidRPr="00FD2E30" w14:paraId="229841D4" w14:textId="77777777" w:rsidTr="004561CA">
        <w:trPr>
          <w:tblHeader/>
          <w:jc w:val="center"/>
        </w:trPr>
        <w:tc>
          <w:tcPr>
            <w:tcW w:w="1665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C006" w14:textId="77777777" w:rsidR="002A297A" w:rsidRPr="00FD2E3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457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77C7" w14:textId="4415CAE8" w:rsidR="002A297A" w:rsidRPr="00FD2E3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Diabetic </w:t>
            </w:r>
            <w:r w:rsidR="006B542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p</w:t>
            </w: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eripheral </w:t>
            </w:r>
            <w:r w:rsidR="006B5423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n</w:t>
            </w: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uropathy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9DFB6" w14:textId="77777777" w:rsidR="002A297A" w:rsidRPr="00FD2E3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A297A" w:rsidRPr="00FD2E30" w14:paraId="6C2A04B6" w14:textId="77777777" w:rsidTr="004561CA">
        <w:trPr>
          <w:tblHeader/>
          <w:jc w:val="center"/>
        </w:trPr>
        <w:tc>
          <w:tcPr>
            <w:tcW w:w="1665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2D78" w14:textId="77777777" w:rsidR="002A297A" w:rsidRPr="00FD2E3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2B10" w14:textId="61AB38A1" w:rsidR="002A297A" w:rsidRPr="00FD2E3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Overall  </w:t>
            </w: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 xml:space="preserve">N = </w:t>
            </w:r>
            <w:r w:rsidR="000202C4"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6,316</w:t>
            </w: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CFD0" w14:textId="4B7A026A" w:rsidR="002A297A" w:rsidRPr="00FD2E3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D2E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o</w:t>
            </w: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3,158</w:t>
            </w: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57F3" w14:textId="3CFEC74C" w:rsidR="002A297A" w:rsidRPr="00FD2E3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D2E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Yes</w:t>
            </w: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 xml:space="preserve">N = </w:t>
            </w:r>
            <w:r w:rsidR="000202C4"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3,158</w:t>
            </w: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9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C2A5" w14:textId="77777777" w:rsidR="002A297A" w:rsidRPr="00FD2E30" w:rsidRDefault="002A297A" w:rsidP="00456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D2E30" w:rsidRPr="00FD2E30" w14:paraId="49DDC554" w14:textId="77777777" w:rsidTr="004561CA">
        <w:trPr>
          <w:jc w:val="center"/>
        </w:trPr>
        <w:tc>
          <w:tcPr>
            <w:tcW w:w="1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3B2FB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5FA35" w14:textId="7592D43C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 (57, 72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CB7D7" w14:textId="19598270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57, 73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5A53A" w14:textId="51F33E1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 (57, 71)</w:t>
            </w:r>
          </w:p>
        </w:tc>
        <w:tc>
          <w:tcPr>
            <w:tcW w:w="10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047C2" w14:textId="0A3A77A4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26EF85EF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F7EA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EA206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AAE19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5E0E8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1E65F" w14:textId="7BD799E4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169C7654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1D6DF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D19EE" w14:textId="0A9B149F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113 (65.1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88F09" w14:textId="21DA4A1A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814 (57.4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4225C" w14:textId="5A3ABC7E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299 (72.8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71850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E30" w:rsidRPr="00FD2E30" w14:paraId="34A85A04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43003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29F1D" w14:textId="23CCE9EB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203 (34.8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EBB9A" w14:textId="540DFFEF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344 (42.5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FF943" w14:textId="4A89C1D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59 (27.20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A2B9F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E30" w:rsidRPr="00FD2E30" w14:paraId="220415F0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20A78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86E38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91EE8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36579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8BFD4" w14:textId="688FD3F9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5C9F92EF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A5DA6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76B65" w14:textId="27D5ED85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295 (83.8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FBD1C" w14:textId="58CD448E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425 (76.7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6B696" w14:textId="0793CA9A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870 (90.88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7630B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E30" w:rsidRPr="00FD2E30" w14:paraId="6FEC235B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4B110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9B5A4" w14:textId="0B5EEB15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021 (16.1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A0DBF" w14:textId="21B1E29A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33 (23.2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E48ED" w14:textId="2EEB29BC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8 (9.12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0A58E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E30" w:rsidRPr="00FD2E30" w14:paraId="7FCC07CB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5540B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5F8BF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48D8E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75615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E20C4" w14:textId="1658E25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1F6984D9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3FC0B" w14:textId="7D59F136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9113B" w14:textId="15A6BB66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108 (80.8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6D919" w14:textId="378C1F03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344 (74.2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39E06" w14:textId="17A7C0FC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764 (87.52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23574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E30" w:rsidRPr="00FD2E30" w14:paraId="6095FCF9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4D47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36B78" w14:textId="246EBF45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08 (19.1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EA9CA" w14:textId="3EADEB41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14 (25.7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4AA5D" w14:textId="3B99368B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4 (12.48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6E8D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E30" w:rsidRPr="00FD2E30" w14:paraId="5D87EB5E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6CFEB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3670E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54127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1506F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76EF1" w14:textId="256DB24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48BE32D7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D4A7E" w14:textId="22F7D934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F9958" w14:textId="20D114F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047 (79.9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A8914" w14:textId="70D21A80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934 (61.2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9A260" w14:textId="513754C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113 (98.58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71C1B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E30" w:rsidRPr="00FD2E30" w14:paraId="28529E2E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145AF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B33C7" w14:textId="1CED87B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69 (20.0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E0DAB" w14:textId="40709B24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24 (38.7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F31B1" w14:textId="056D271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 (1.42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2123E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E30" w:rsidRPr="00FD2E30" w14:paraId="226094F8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B1365" w14:textId="3D5CEE0B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FD2E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H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3C482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69FA0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65BEB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13950" w14:textId="480C614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6F56D4E5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FBEF0" w14:textId="262A86FA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CFD04" w14:textId="0A89BA3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858 (92.75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357CC" w14:textId="498FFEAF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725 (86.2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C02AD" w14:textId="559001E1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133 (99.2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F9152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E30" w:rsidRPr="00FD2E30" w14:paraId="36012858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25AC9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1CC21" w14:textId="2549F3F2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8 (7.25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D240" w14:textId="6DFAA901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3 (13.7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EA6EF" w14:textId="614F34F0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 (0.7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6F5D0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E30" w:rsidRPr="00FD2E30" w14:paraId="68A1C829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59481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EFF37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1BF78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B1406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BCAD9" w14:textId="68803269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0DA1A87E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CB3A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92CFD" w14:textId="344C40D0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540 (24.3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B33C" w14:textId="1B58903A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3 (17.8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BF005" w14:textId="69B4EF3C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77 (30.94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C6E1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E30" w:rsidRPr="00FD2E30" w14:paraId="3ACCD504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99BE7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EB441" w14:textId="19C2445D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776 (75.6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5D217" w14:textId="4DCD87AE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595 (82.1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9AA32" w14:textId="4987F21F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181 (69.06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34B4E" w14:textId="7777777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E30" w:rsidRPr="00FD2E30" w14:paraId="2479B5EB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4C096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D14EE" w14:textId="30E099CA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4 (21.4, 26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8D183" w14:textId="38F73CC2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6 (21.2, 26.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A93BE" w14:textId="37A90E64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3 (21.7, 26.5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28AF6" w14:textId="0B61FB2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98</w:t>
            </w:r>
          </w:p>
        </w:tc>
      </w:tr>
      <w:tr w:rsidR="00FD2E30" w:rsidRPr="00FD2E30" w14:paraId="64286627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4B4D6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A65FD" w14:textId="45B136AB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 (15, 2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75249" w14:textId="07E62A3B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, 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C76E9" w14:textId="18B3F54A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15, 2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AB1EB" w14:textId="073216BC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3441FC18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3C194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63BAF" w14:textId="15CE39AC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2 (35.6, 42.1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C7839" w14:textId="158B94BF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5 (35.6, 42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CFFC4" w14:textId="00D2CFF5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0 (35.5, 41.7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CF2F8" w14:textId="0B8804F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471251C7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030D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EFDDD" w14:textId="4FF54A0B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8, 2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DCF98" w14:textId="2E867DC2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 (18, 3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1B88F" w14:textId="42A24B1F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8, 25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22496" w14:textId="213FBB0D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4A275A21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81D7B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FB787" w14:textId="4AB0455A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7 (62, 10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0603B" w14:textId="1FBF3995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6 (62, 10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87506" w14:textId="4AEC9A4F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8 (63, 10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E4CDC" w14:textId="043D5EFB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FD2E30" w:rsidRPr="00FD2E30" w14:paraId="6960001E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98565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F52A1" w14:textId="3A8B6FED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5 (1.00, 1.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1A348" w14:textId="6381F2E9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5 (0.98, 1.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1F53A" w14:textId="3187999E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6 (1.02, 1.32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9640B" w14:textId="066D08E4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FD2E30" w:rsidRPr="00FD2E30" w14:paraId="1E2EB951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15E22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51306" w14:textId="750ED38E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9 (1.14, 2.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78A65" w14:textId="50DEF7CE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2 (1.15, 2.3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52DE3" w14:textId="5F52BC86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6 (1.13, 2.2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E5E91" w14:textId="09CDF642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FD2E30" w:rsidRPr="00FD2E30" w14:paraId="634BC5EF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82DB3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DD443" w14:textId="1B21F182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2 (250, 38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4FCF0" w14:textId="6C0E2E3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5 (251, 39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84607" w14:textId="3D61C93E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0 (250, 378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32EEA" w14:textId="1228CECF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FD2E30" w:rsidRPr="00FD2E30" w14:paraId="4AC859A2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5567C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3CC22" w14:textId="0E63B2E6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0 (4.8, 8.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AFC34" w14:textId="3099A1B3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 (4.7, 8.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A5E83" w14:textId="0E430AD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0 (4.9, 8.0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898BD" w14:textId="5168E49A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FD2E30" w:rsidRPr="00FD2E30" w14:paraId="7B731D97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386EE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BFB3B" w14:textId="47CF62C1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40 (16.50, 18.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1C4B3" w14:textId="49A70FD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30 (16.30, 18.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3F5B0" w14:textId="0CF9BD0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44 (16.67, 18.30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365C" w14:textId="0F6F5C5E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5D963D01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33693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D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15DAC" w14:textId="68BA79A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8 (0.23, 1.1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37923" w14:textId="4A24A5BC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4 (0.25, 1.4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EB89" w14:textId="6FB8C84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2 (0.22, 1.01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ACCFA" w14:textId="5319ABF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600F7262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F3351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FI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0901A" w14:textId="2CBBC476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89 (2.38, 3.5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521F0" w14:textId="73DBD39C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90 (2.37, 3.5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3F4FD" w14:textId="0D020E54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88 (2.38, 3.52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A710A" w14:textId="63CEE68D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40</w:t>
            </w:r>
          </w:p>
        </w:tc>
      </w:tr>
      <w:tr w:rsidR="00FD2E30" w:rsidRPr="00FD2E30" w14:paraId="199FFC62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40D11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61B7E" w14:textId="3D312B36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6 (23.3, 28.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99433" w14:textId="7B32C62A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4 (22.8, 28.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76A3A" w14:textId="3D572C2C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7 (23.7, 28.3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31D17" w14:textId="2BB6B76C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28D290B9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20D5A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6EFB1" w14:textId="02C512A0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108, 13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62367" w14:textId="0016188D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108, 13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918E8" w14:textId="41E12465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108, 13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D6B1B" w14:textId="6901839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FD2E30" w:rsidRPr="00FD2E30" w14:paraId="19875B50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6DF9A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CDAFA" w14:textId="103A4D31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2 (161, 24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9A653" w14:textId="256A776F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3 (159, 24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EA195" w14:textId="1647F31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2 (163, 24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9AC64" w14:textId="4291E05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FD2E30" w:rsidRPr="00FD2E30" w14:paraId="2A9A4B89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6BD83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lastRenderedPageBreak/>
              <w:t>R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1464B" w14:textId="63CC8AD1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4, 6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2A740" w14:textId="5BFB2AE8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 (4, 6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733C3" w14:textId="0DE75ECF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, 5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9C72A" w14:textId="5683CC35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5CB74F83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07FDD" w14:textId="77777777" w:rsidR="00FD2E30" w:rsidRPr="002657A4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2657A4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62ADC" w14:textId="75A6B17B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90 (5.72, 8.5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71137" w14:textId="20EBB4A9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06 (5.71, 8.9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C35E8" w14:textId="4840C2E1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77 (5.74, 8.32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CF7B3" w14:textId="2C07E58D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D2E30" w:rsidRPr="00FD2E30" w14:paraId="5B1E9ACD" w14:textId="77777777" w:rsidTr="004561CA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24B59" w14:textId="5C65AE26" w:rsidR="00FD2E30" w:rsidRPr="002657A4" w:rsidRDefault="00A2746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2657A4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>TBPTR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191B6" w14:textId="4257BA36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9 (0.81, 1.4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FE10A" w14:textId="2C404D5F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0 (0.80, 1.5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90204" w14:textId="2020E8AF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9 (0.83, 1.3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F34EF" w14:textId="60339AB7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FD2E30" w:rsidRPr="00FD2E30" w14:paraId="7B8DF481" w14:textId="77777777" w:rsidTr="004561CA">
        <w:trPr>
          <w:jc w:val="center"/>
        </w:trPr>
        <w:tc>
          <w:tcPr>
            <w:tcW w:w="815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8C8E" w14:textId="1703D80E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Q1, Q3)</w:t>
            </w:r>
            <w:r w:rsidRPr="00FD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n (%)</w:t>
            </w:r>
            <w:r w:rsidRPr="00FD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; </w:t>
            </w: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D2E3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ilcoxon rank sum test; Pearson's Chi-squared test</w:t>
            </w:r>
          </w:p>
        </w:tc>
      </w:tr>
      <w:tr w:rsidR="00FD2E30" w:rsidRPr="00FD2E30" w14:paraId="1F01C78B" w14:textId="77777777" w:rsidTr="004561CA">
        <w:trPr>
          <w:jc w:val="center"/>
        </w:trPr>
        <w:tc>
          <w:tcPr>
            <w:tcW w:w="8151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9FFAA" w14:textId="6311F41F" w:rsidR="00FD2E30" w:rsidRPr="00FD2E30" w:rsidRDefault="00FD2E30" w:rsidP="00FD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723361D" w14:textId="77777777" w:rsidR="0003387E" w:rsidRPr="00FD2E30" w:rsidRDefault="0003387E" w:rsidP="00E30455">
      <w:pPr>
        <w:rPr>
          <w:rFonts w:ascii="Times New Roman" w:hAnsi="Times New Roman" w:cs="Times New Roman"/>
          <w:sz w:val="20"/>
          <w:szCs w:val="20"/>
        </w:rPr>
      </w:pPr>
    </w:p>
    <w:sectPr w:rsidR="0003387E" w:rsidRPr="00FD2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6D111" w14:textId="77777777" w:rsidR="002B7BBF" w:rsidRDefault="002B7BBF" w:rsidP="00DF447C">
      <w:pPr>
        <w:rPr>
          <w:rFonts w:hint="eastAsia"/>
        </w:rPr>
      </w:pPr>
      <w:r>
        <w:separator/>
      </w:r>
    </w:p>
  </w:endnote>
  <w:endnote w:type="continuationSeparator" w:id="0">
    <w:p w14:paraId="6D55591B" w14:textId="77777777" w:rsidR="002B7BBF" w:rsidRDefault="002B7BBF" w:rsidP="00DF44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FF058" w14:textId="77777777" w:rsidR="002B7BBF" w:rsidRDefault="002B7BBF" w:rsidP="00DF447C">
      <w:pPr>
        <w:rPr>
          <w:rFonts w:hint="eastAsia"/>
        </w:rPr>
      </w:pPr>
      <w:r>
        <w:separator/>
      </w:r>
    </w:p>
  </w:footnote>
  <w:footnote w:type="continuationSeparator" w:id="0">
    <w:p w14:paraId="3C6036CF" w14:textId="77777777" w:rsidR="002B7BBF" w:rsidRDefault="002B7BBF" w:rsidP="00DF44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7E"/>
    <w:rsid w:val="000202C4"/>
    <w:rsid w:val="00032ECA"/>
    <w:rsid w:val="0003387E"/>
    <w:rsid w:val="00045DF6"/>
    <w:rsid w:val="002657A4"/>
    <w:rsid w:val="002A297A"/>
    <w:rsid w:val="002B7BBF"/>
    <w:rsid w:val="002C273F"/>
    <w:rsid w:val="003336EF"/>
    <w:rsid w:val="003F3DD6"/>
    <w:rsid w:val="0041799C"/>
    <w:rsid w:val="004373C0"/>
    <w:rsid w:val="004F6FE1"/>
    <w:rsid w:val="00564435"/>
    <w:rsid w:val="005B0AAC"/>
    <w:rsid w:val="005F3D47"/>
    <w:rsid w:val="006B1685"/>
    <w:rsid w:val="006B5423"/>
    <w:rsid w:val="00735D98"/>
    <w:rsid w:val="008811F6"/>
    <w:rsid w:val="008A22DA"/>
    <w:rsid w:val="00A27460"/>
    <w:rsid w:val="00AD0E8E"/>
    <w:rsid w:val="00AD15C8"/>
    <w:rsid w:val="00AE6817"/>
    <w:rsid w:val="00AF1A2A"/>
    <w:rsid w:val="00B62834"/>
    <w:rsid w:val="00BF2C44"/>
    <w:rsid w:val="00BF57DD"/>
    <w:rsid w:val="00C00A02"/>
    <w:rsid w:val="00C2519F"/>
    <w:rsid w:val="00CA547F"/>
    <w:rsid w:val="00D91737"/>
    <w:rsid w:val="00DF447C"/>
    <w:rsid w:val="00E30455"/>
    <w:rsid w:val="00FD2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A86158"/>
  <w15:chartTrackingRefBased/>
  <w15:docId w15:val="{04A5D06E-1AFD-4B4F-83EB-692B211E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47C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338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3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3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38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387E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38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38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38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38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38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38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38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38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38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38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38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3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3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38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3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3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38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38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38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38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38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38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44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44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44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447C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CA547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61</Words>
  <Characters>1781</Characters>
  <Application>Microsoft Office Word</Application>
  <DocSecurity>0</DocSecurity>
  <Lines>222</Lines>
  <Paragraphs>194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22</cp:revision>
  <dcterms:created xsi:type="dcterms:W3CDTF">2025-07-25T07:57:00Z</dcterms:created>
  <dcterms:modified xsi:type="dcterms:W3CDTF">2025-08-09T06:59:00Z</dcterms:modified>
</cp:coreProperties>
</file>